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600"/>
        <w:tblW w:w="49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00"/>
        <w:gridCol w:w="1940"/>
        <w:gridCol w:w="1100"/>
        <w:gridCol w:w="20"/>
      </w:tblGrid>
      <w:tr w:rsidR="003F3E5B" w:rsidRPr="001B7695" w:rsidTr="003F3E5B">
        <w:trPr>
          <w:trHeight w:val="956"/>
        </w:trPr>
        <w:tc>
          <w:tcPr>
            <w:tcW w:w="1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E5B" w:rsidRPr="001B7695" w:rsidRDefault="003F3E5B" w:rsidP="003F3E5B">
            <w:r w:rsidRPr="001B7695">
              <w:rPr>
                <w:b/>
                <w:bCs/>
              </w:rPr>
              <w:t>Eccentricity</w:t>
            </w:r>
          </w:p>
        </w:tc>
        <w:tc>
          <w:tcPr>
            <w:tcW w:w="1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E5B" w:rsidRPr="001B7695" w:rsidRDefault="003F3E5B" w:rsidP="003F3E5B">
            <w:r w:rsidRPr="001B7695">
              <w:rPr>
                <w:b/>
                <w:bCs/>
              </w:rPr>
              <w:t>Cone Threshold RC (dB)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E5B" w:rsidRPr="001B7695" w:rsidRDefault="003F3E5B" w:rsidP="003F3E5B">
            <w:r>
              <w:t>N</w:t>
            </w:r>
          </w:p>
        </w:tc>
      </w:tr>
      <w:tr w:rsidR="003F3E5B" w:rsidRPr="001B7695" w:rsidTr="003F3E5B">
        <w:trPr>
          <w:gridAfter w:val="1"/>
          <w:wAfter w:w="20" w:type="dxa"/>
          <w:trHeight w:val="678"/>
        </w:trPr>
        <w:tc>
          <w:tcPr>
            <w:tcW w:w="1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E5B" w:rsidRPr="001B7695" w:rsidRDefault="003F3E5B" w:rsidP="003F3E5B">
            <w:r w:rsidRPr="001B7695">
              <w:t xml:space="preserve">12 </w:t>
            </w:r>
            <w:proofErr w:type="gramStart"/>
            <w:r w:rsidRPr="001B7695">
              <w:t>superior</w:t>
            </w:r>
            <w:proofErr w:type="gramEnd"/>
          </w:p>
        </w:tc>
        <w:tc>
          <w:tcPr>
            <w:tcW w:w="1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E5B" w:rsidRPr="001B7695" w:rsidRDefault="003F3E5B" w:rsidP="003F3E5B">
            <w:r w:rsidRPr="001B7695">
              <w:t>3.3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E5B" w:rsidRPr="001B7695" w:rsidRDefault="003F3E5B" w:rsidP="003F3E5B">
            <w:r w:rsidRPr="001B7695">
              <w:t>7</w:t>
            </w:r>
          </w:p>
        </w:tc>
      </w:tr>
      <w:tr w:rsidR="003F3E5B" w:rsidRPr="001B7695" w:rsidTr="003F3E5B">
        <w:trPr>
          <w:gridAfter w:val="1"/>
          <w:wAfter w:w="20" w:type="dxa"/>
          <w:trHeight w:val="38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E5B" w:rsidRPr="001B7695" w:rsidRDefault="003F3E5B" w:rsidP="003F3E5B">
            <w:r w:rsidRPr="001B7695">
              <w:t xml:space="preserve">8 </w:t>
            </w:r>
            <w:proofErr w:type="gramStart"/>
            <w:r w:rsidRPr="001B7695">
              <w:t>superior</w:t>
            </w:r>
            <w:proofErr w:type="gram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E5B" w:rsidRPr="001B7695" w:rsidRDefault="003F3E5B" w:rsidP="003F3E5B">
            <w:r w:rsidRPr="001B7695">
              <w:t>3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E5B" w:rsidRPr="001B7695" w:rsidRDefault="003F3E5B" w:rsidP="003F3E5B">
            <w:r w:rsidRPr="001B7695">
              <w:t>8</w:t>
            </w:r>
          </w:p>
        </w:tc>
      </w:tr>
      <w:tr w:rsidR="003F3E5B" w:rsidRPr="001B7695" w:rsidTr="003F3E5B">
        <w:trPr>
          <w:gridAfter w:val="1"/>
          <w:wAfter w:w="20" w:type="dxa"/>
          <w:trHeight w:val="38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E5B" w:rsidRPr="001B7695" w:rsidRDefault="003F3E5B" w:rsidP="003F3E5B">
            <w:r w:rsidRPr="001B7695">
              <w:t xml:space="preserve">6 </w:t>
            </w:r>
            <w:proofErr w:type="gramStart"/>
            <w:r w:rsidRPr="001B7695">
              <w:t>superior</w:t>
            </w:r>
            <w:proofErr w:type="gram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E5B" w:rsidRPr="001B7695" w:rsidRDefault="003F3E5B" w:rsidP="003F3E5B">
            <w:r w:rsidRPr="001B7695">
              <w:t>3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E5B" w:rsidRPr="001B7695" w:rsidRDefault="003F3E5B" w:rsidP="003F3E5B">
            <w:r w:rsidRPr="001B7695">
              <w:t>10</w:t>
            </w:r>
          </w:p>
        </w:tc>
      </w:tr>
      <w:tr w:rsidR="003F3E5B" w:rsidRPr="001B7695" w:rsidTr="003F3E5B">
        <w:trPr>
          <w:gridAfter w:val="1"/>
          <w:wAfter w:w="20" w:type="dxa"/>
          <w:trHeight w:val="38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E5B" w:rsidRPr="001B7695" w:rsidRDefault="003F3E5B" w:rsidP="003F3E5B">
            <w:r w:rsidRPr="001B7695">
              <w:t xml:space="preserve">4 </w:t>
            </w:r>
            <w:proofErr w:type="gramStart"/>
            <w:r w:rsidRPr="001B7695">
              <w:t>superior</w:t>
            </w:r>
            <w:proofErr w:type="gram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E5B" w:rsidRPr="001B7695" w:rsidRDefault="003F3E5B" w:rsidP="003F3E5B">
            <w:r w:rsidRPr="001B7695">
              <w:t>2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E5B" w:rsidRPr="001B7695" w:rsidRDefault="003F3E5B" w:rsidP="003F3E5B">
            <w:r w:rsidRPr="001B7695">
              <w:t>9</w:t>
            </w:r>
          </w:p>
        </w:tc>
      </w:tr>
      <w:tr w:rsidR="003F3E5B" w:rsidRPr="001B7695" w:rsidTr="003F3E5B">
        <w:trPr>
          <w:gridAfter w:val="1"/>
          <w:wAfter w:w="20" w:type="dxa"/>
          <w:trHeight w:val="38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E5B" w:rsidRPr="001B7695" w:rsidRDefault="003F3E5B" w:rsidP="003F3E5B">
            <w:r w:rsidRPr="001B7695">
              <w:t xml:space="preserve">4 </w:t>
            </w:r>
            <w:proofErr w:type="gramStart"/>
            <w:r w:rsidRPr="001B7695">
              <w:t>inferior</w:t>
            </w:r>
            <w:proofErr w:type="gram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E5B" w:rsidRPr="001B7695" w:rsidRDefault="003F3E5B" w:rsidP="003F3E5B">
            <w:r w:rsidRPr="001B7695">
              <w:t>4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E5B" w:rsidRPr="001B7695" w:rsidRDefault="003F3E5B" w:rsidP="003F3E5B">
            <w:r w:rsidRPr="001B7695">
              <w:t>8</w:t>
            </w:r>
          </w:p>
        </w:tc>
      </w:tr>
      <w:tr w:rsidR="003F3E5B" w:rsidRPr="001B7695" w:rsidTr="003F3E5B">
        <w:trPr>
          <w:gridAfter w:val="1"/>
          <w:wAfter w:w="20" w:type="dxa"/>
          <w:trHeight w:val="38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E5B" w:rsidRPr="001B7695" w:rsidRDefault="003F3E5B" w:rsidP="003F3E5B">
            <w:r w:rsidRPr="001B7695">
              <w:t xml:space="preserve">6 </w:t>
            </w:r>
            <w:proofErr w:type="gramStart"/>
            <w:r w:rsidRPr="001B7695">
              <w:t>inferior</w:t>
            </w:r>
            <w:proofErr w:type="gram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E5B" w:rsidRPr="001B7695" w:rsidRDefault="003F3E5B" w:rsidP="003F3E5B">
            <w:r w:rsidRPr="001B7695">
              <w:t>4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E5B" w:rsidRPr="001B7695" w:rsidRDefault="003F3E5B" w:rsidP="003F3E5B">
            <w:r w:rsidRPr="001B7695">
              <w:t>8</w:t>
            </w:r>
          </w:p>
        </w:tc>
      </w:tr>
      <w:tr w:rsidR="003F3E5B" w:rsidRPr="001B7695" w:rsidTr="003F3E5B">
        <w:trPr>
          <w:gridAfter w:val="1"/>
          <w:wAfter w:w="20" w:type="dxa"/>
          <w:trHeight w:val="38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E5B" w:rsidRPr="001B7695" w:rsidRDefault="003F3E5B" w:rsidP="003F3E5B">
            <w:r w:rsidRPr="001B7695">
              <w:t xml:space="preserve">8 </w:t>
            </w:r>
            <w:proofErr w:type="gramStart"/>
            <w:r w:rsidRPr="001B7695">
              <w:t>inferior</w:t>
            </w:r>
            <w:proofErr w:type="gram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E5B" w:rsidRPr="001B7695" w:rsidRDefault="003F3E5B" w:rsidP="003F3E5B">
            <w:r w:rsidRPr="001B7695">
              <w:t>4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E5B" w:rsidRPr="001B7695" w:rsidRDefault="003F3E5B" w:rsidP="003F3E5B">
            <w:r w:rsidRPr="001B7695">
              <w:t>7</w:t>
            </w:r>
          </w:p>
        </w:tc>
      </w:tr>
      <w:tr w:rsidR="003F3E5B" w:rsidRPr="001B7695" w:rsidTr="003F3E5B">
        <w:trPr>
          <w:gridAfter w:val="1"/>
          <w:wAfter w:w="20" w:type="dxa"/>
          <w:trHeight w:val="382"/>
        </w:trPr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E5B" w:rsidRPr="001B7695" w:rsidRDefault="003F3E5B" w:rsidP="003F3E5B">
            <w:r w:rsidRPr="001B7695">
              <w:t xml:space="preserve">12 </w:t>
            </w:r>
            <w:proofErr w:type="gramStart"/>
            <w:r w:rsidRPr="001B7695">
              <w:t>inferior</w:t>
            </w:r>
            <w:proofErr w:type="gramEnd"/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E5B" w:rsidRPr="001B7695" w:rsidRDefault="003F3E5B" w:rsidP="003F3E5B">
            <w:r w:rsidRPr="001B7695">
              <w:t>6.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E5B" w:rsidRPr="001B7695" w:rsidRDefault="003F3E5B" w:rsidP="003F3E5B">
            <w:r w:rsidRPr="001B7695">
              <w:t>2</w:t>
            </w:r>
          </w:p>
        </w:tc>
      </w:tr>
    </w:tbl>
    <w:p w:rsidR="001B7695" w:rsidRDefault="003F3E5B">
      <w:r w:rsidRPr="001B7695">
        <w:rPr>
          <w:b/>
          <w:bCs/>
        </w:rPr>
        <w:t>Table S</w:t>
      </w:r>
      <w:proofErr w:type="gramStart"/>
      <w:r w:rsidRPr="001B7695">
        <w:rPr>
          <w:b/>
          <w:bCs/>
        </w:rPr>
        <w:t>1</w:t>
      </w:r>
      <w:r>
        <w:rPr>
          <w:b/>
          <w:bCs/>
        </w:rPr>
        <w:t xml:space="preserve"> :</w:t>
      </w:r>
      <w:proofErr w:type="gramEnd"/>
      <w:r>
        <w:rPr>
          <w:b/>
          <w:bCs/>
        </w:rPr>
        <w:t xml:space="preserve"> Cone Threshold repeatability at each </w:t>
      </w:r>
      <w:r>
        <w:rPr>
          <w:b/>
          <w:bCs/>
        </w:rPr>
        <w:t>test point</w:t>
      </w:r>
      <w:bookmarkStart w:id="0" w:name="_GoBack"/>
      <w:bookmarkEnd w:id="0"/>
    </w:p>
    <w:sectPr w:rsidR="001B76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695"/>
    <w:rsid w:val="001B7695"/>
    <w:rsid w:val="003F3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B2B4D"/>
  <w15:chartTrackingRefBased/>
  <w15:docId w15:val="{C9D509CC-62EC-4E95-B183-D5EC7D8B7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403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kras, Catherine (NIH/NEI) [E]</dc:creator>
  <cp:keywords/>
  <dc:description/>
  <cp:lastModifiedBy>Cukras, Catherine (NIH/NEI) [E]</cp:lastModifiedBy>
  <cp:revision>2</cp:revision>
  <dcterms:created xsi:type="dcterms:W3CDTF">2020-01-08T15:58:00Z</dcterms:created>
  <dcterms:modified xsi:type="dcterms:W3CDTF">2020-01-08T15:58:00Z</dcterms:modified>
</cp:coreProperties>
</file>